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21"/>
          <w:szCs w:val="21"/>
        </w:rPr>
      </w:pPr>
      <w:r>
        <w:rPr>
          <w:rFonts w:eastAsia="Times New Roman"/>
          <w:b/>
          <w:bCs/>
          <w:sz w:val="21"/>
          <w:szCs w:val="21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17145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dditional file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3.4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Cs w:val="21"/>
                        </w:rPr>
                        <w:t>Additional file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1"/>
          <w:szCs w:val="21"/>
          <w:lang w:val="en-US" w:eastAsia="en-US"/>
        </w:rPr>
      </w:pPr>
      <w:r>
        <w:rPr>
          <w:sz w:val="21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-792480</wp:posOffset>
            </wp:positionV>
            <wp:extent cx="2628900" cy="1000506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" r="-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0005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25520</wp:posOffset>
                </wp:positionH>
                <wp:positionV relativeFrom="paragraph">
                  <wp:posOffset>-739140</wp:posOffset>
                </wp:positionV>
                <wp:extent cx="0" cy="187198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7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6pt,-58.2pt" to="277.6pt,89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30600</wp:posOffset>
                </wp:positionH>
                <wp:positionV relativeFrom="paragraph">
                  <wp:posOffset>1183640</wp:posOffset>
                </wp:positionV>
                <wp:extent cx="0" cy="9906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pt,93.2pt" to="278pt,10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0760</wp:posOffset>
                </wp:positionH>
                <wp:positionV relativeFrom="paragraph">
                  <wp:posOffset>3470275</wp:posOffset>
                </wp:positionV>
                <wp:extent cx="0" cy="1727835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2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8pt,273.25pt" to="278.8pt,40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6315</wp:posOffset>
                </wp:positionH>
                <wp:positionV relativeFrom="paragraph">
                  <wp:posOffset>1303020</wp:posOffset>
                </wp:positionV>
                <wp:extent cx="0" cy="154813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4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45pt,102.6pt" to="278.45pt,22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35680</wp:posOffset>
                </wp:positionH>
                <wp:positionV relativeFrom="paragraph">
                  <wp:posOffset>2872740</wp:posOffset>
                </wp:positionV>
                <wp:extent cx="0" cy="4318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31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4pt,226.2pt" to="278.4pt,26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35680</wp:posOffset>
                </wp:positionH>
                <wp:positionV relativeFrom="paragraph">
                  <wp:posOffset>3317240</wp:posOffset>
                </wp:positionV>
                <wp:extent cx="0" cy="9906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9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4pt,261.2pt" to="278.4pt,26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43300</wp:posOffset>
                </wp:positionH>
                <wp:positionV relativeFrom="paragraph">
                  <wp:posOffset>5250180</wp:posOffset>
                </wp:positionV>
                <wp:extent cx="0" cy="6477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47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413.4pt" to="279pt,46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3300</wp:posOffset>
                </wp:positionH>
                <wp:positionV relativeFrom="paragraph">
                  <wp:posOffset>5918200</wp:posOffset>
                </wp:positionV>
                <wp:extent cx="0" cy="161925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466pt" to="279pt,47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43300</wp:posOffset>
                </wp:positionH>
                <wp:positionV relativeFrom="paragraph">
                  <wp:posOffset>6096000</wp:posOffset>
                </wp:positionV>
                <wp:extent cx="0" cy="36195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480pt" to="279pt,48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48100</wp:posOffset>
                </wp:positionH>
                <wp:positionV relativeFrom="paragraph">
                  <wp:posOffset>-718185</wp:posOffset>
                </wp:positionV>
                <wp:extent cx="179705" cy="6875780"/>
                <wp:effectExtent l="635" t="5080" r="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687564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101520 h 3898080"/>
                            <a:gd name="textAreaBottom" fmla="*/ 3796560 h 3898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03pt;margin-top:-56.55pt;width:14.1pt;height:541.3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43300</wp:posOffset>
                </wp:positionH>
                <wp:positionV relativeFrom="paragraph">
                  <wp:posOffset>6182360</wp:posOffset>
                </wp:positionV>
                <wp:extent cx="0" cy="82804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2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486.8pt" to="279pt,55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43300</wp:posOffset>
                </wp:positionH>
                <wp:positionV relativeFrom="paragraph">
                  <wp:posOffset>7036435</wp:posOffset>
                </wp:positionV>
                <wp:extent cx="0" cy="12573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554.05pt" to="279pt,56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43300</wp:posOffset>
                </wp:positionH>
                <wp:positionV relativeFrom="paragraph">
                  <wp:posOffset>7195820</wp:posOffset>
                </wp:positionV>
                <wp:extent cx="0" cy="50419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04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566.6pt" to="279pt,606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43300</wp:posOffset>
                </wp:positionH>
                <wp:positionV relativeFrom="paragraph">
                  <wp:posOffset>7726680</wp:posOffset>
                </wp:positionV>
                <wp:extent cx="0" cy="1296035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9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608.4pt" to="279pt,710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10000</wp:posOffset>
                </wp:positionH>
                <wp:positionV relativeFrom="paragraph">
                  <wp:posOffset>6198870</wp:posOffset>
                </wp:positionV>
                <wp:extent cx="179705" cy="2836545"/>
                <wp:effectExtent l="635" t="5715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283644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41760 h 1608120"/>
                            <a:gd name="textAreaBottom" fmla="*/ 1566360 h 1608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0pt;margin-top:488.1pt;width:14.1pt;height:223.3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714500</wp:posOffset>
                </wp:positionH>
                <wp:positionV relativeFrom="paragraph">
                  <wp:posOffset>4239895</wp:posOffset>
                </wp:positionV>
                <wp:extent cx="575945" cy="10541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" cy="1054080"/>
                          <a:chOff x="0" y="0"/>
                          <a:chExt cx="576000" cy="1054080"/>
                        </a:xfrm>
                      </wpg:grpSpPr>
                      <wpg:grpSp>
                        <wpg:cNvGrpSpPr/>
                        <wpg:grpSpPr>
                          <a:xfrm>
                            <a:off x="65520" y="0"/>
                            <a:ext cx="46728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4120" y="0"/>
                              <a:ext cx="42480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00FFFF"/>
                                    <w:lang w:val="en-US" w:eastAsia="zh-CN" w:bidi="ar-SA"/>
                                  </w:rPr>
                                  <w:t>Cucumbe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09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9200" y="168840"/>
                            <a:ext cx="467280" cy="163800"/>
                          </a:xfrm>
                        </wpg:grpSpPr>
                        <wps:wsp>
                          <wps:cNvSpPr/>
                          <wps:spPr>
                            <a:xfrm>
                              <a:off x="0" y="57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3760" y="0"/>
                              <a:ext cx="266760" cy="163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FF00FF"/>
                                    <w:lang w:val="en-US" w:eastAsia="zh-CN" w:bidi="ar-SA"/>
                                  </w:rPr>
                                  <w:t>Mel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71640" y="856080"/>
                            <a:ext cx="467280" cy="198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3680" y="0"/>
                              <a:ext cx="2944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800080"/>
                                    <w:lang w:val="en-US" w:eastAsia="zh-CN" w:bidi="ar-SA"/>
                                  </w:rPr>
                                  <w:t>Squash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3564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99336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1280" y="657720"/>
                            <a:ext cx="495360" cy="198720"/>
                          </a:xfrm>
                        </wpg:grpSpPr>
                        <wps:wsp>
                          <wps:cNvSpPr/>
                          <wps:spPr>
                            <a:xfrm>
                              <a:off x="360" y="2124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ff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49536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00FF00"/>
                                    <w:lang w:val="en-US" w:eastAsia="zh-CN" w:bidi="ar-SA"/>
                                  </w:rPr>
                                  <w:t>Watermelo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11760"/>
                            <a:ext cx="57600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57600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FF"/>
                                    <w:lang w:val="en-US" w:eastAsia="zh-CN" w:bidi="ar-SA"/>
                                  </w:rPr>
                                  <w:t>Bottle gour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200" y="1836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00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9120" y="492120"/>
                            <a:ext cx="467280" cy="19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6320" y="0"/>
                              <a:ext cx="253440" cy="198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FF0000"/>
                                    <w:lang w:val="en-US" w:eastAsia="zh-CN" w:bidi="ar-SA"/>
                                  </w:rPr>
                                  <w:t>Luff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720"/>
                              <a:ext cx="467280" cy="0"/>
                            </a:xfrm>
                            <a:prstGeom prst="line">
                              <a:avLst/>
                            </a:prstGeom>
                            <a:ln w="1080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333.85pt;width:45.35pt;height:83pt" coordorigin="2700,6677" coordsize="907,1660">
                <v:group id="shape_0" style="position:absolute;left:2803;top:6677;width:735;height:313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841;top:6677;width:668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00FFFF"/>
                              <w:lang w:val="en-US" w:eastAsia="zh-CN" w:bidi="ar-SA"/>
                            </w:rPr>
                            <w:t>Cucumb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03,6725" to="3538,6725" stroked="t" o:allowincell="f" style="position:absolute">
                    <v:stroke color="aqua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825;top:6943;width:735;height:258">
                  <v:line id="shape_0" from="2825,6952" to="3560,6952" stroked="t" o:allowincell="f" style="position:absolute">
                    <v:stroke color="fuchsia" weight="10800" joinstyle="miter" endcap="flat"/>
                    <v:fill o:detectmouseclick="t" on="false"/>
                    <w10:wrap type="none"/>
                  </v:line>
                  <v:shape id="shape_0" stroked="f" o:allowincell="f" style="position:absolute;left:3004;top:6943;width:419;height:25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FF00FF"/>
                              <w:lang w:val="en-US" w:eastAsia="zh-CN" w:bidi="ar-SA"/>
                            </w:rPr>
                            <w:t>Mel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813;top:8025;width:735;height:312">
                  <v:shape id="shape_0" stroked="f" o:allowincell="f" style="position:absolute;left:2976;top:8025;width:463;height:311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800080"/>
                              <w:lang w:val="en-US" w:eastAsia="zh-CN" w:bidi="ar-SA"/>
                            </w:rPr>
                            <w:t>Squas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13,8081" to="3548,8081" stroked="t" o:allowincell="f" style="position:absolute">
                    <v:stroke color="#993366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813;top:7713;width:780;height:313">
                  <v:line id="shape_0" from="2813,7746" to="3548,7746" stroked="t" o:allowincell="f" style="position:absolute">
                    <v:stroke color="lime" weight="10800" joinstyle="miter" endcap="flat"/>
                    <v:fill o:detectmouseclick="t" on="false"/>
                    <w10:wrap type="none"/>
                  </v:line>
                  <v:shape id="shape_0" stroked="f" o:allowincell="f" style="position:absolute;left:2813;top:7713;width:779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00FF00"/>
                              <w:lang w:val="en-US" w:eastAsia="zh-CN" w:bidi="ar-SA"/>
                            </w:rPr>
                            <w:t>Watermel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700;top:7168;width:907;height:313">
                  <v:shape id="shape_0" stroked="f" o:allowincell="f" style="position:absolute;left:2700;top:7168;width:906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FF"/>
                              <w:lang w:val="en-US" w:eastAsia="zh-CN" w:bidi="ar-SA"/>
                            </w:rPr>
                            <w:t>Bottle gour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782,7197" to="3517,7197" stroked="t" o:allowincell="f" style="position:absolute">
                    <v:stroke color="blue" weight="10800" joinstyle="miter" endcap="flat"/>
                    <v:fill o:detectmouseclick="t" on="false"/>
                    <w10:wrap type="none"/>
                  </v:line>
                </v:group>
                <v:group id="shape_0" style="position:absolute;left:2809;top:7452;width:735;height:313">
                  <v:shape id="shape_0" stroked="f" o:allowincell="f" style="position:absolute;left:2929;top:7452;width:398;height:312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FF0000"/>
                              <w:lang w:val="en-US" w:eastAsia="zh-CN" w:bidi="ar-SA"/>
                            </w:rPr>
                            <w:t>Luff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809,7453" to="3544,7453" stroked="t" o:allowincell="f" style="position:absolute">
                    <v:stroke color="red" weight="1080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50920</wp:posOffset>
                </wp:positionH>
                <wp:positionV relativeFrom="paragraph">
                  <wp:posOffset>99060</wp:posOffset>
                </wp:positionV>
                <wp:extent cx="342900" cy="20002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7.8pt;mso-position-vertical-relative:text;margin-left:279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5840</wp:posOffset>
                </wp:positionH>
                <wp:positionV relativeFrom="paragraph">
                  <wp:posOffset>1143000</wp:posOffset>
                </wp:positionV>
                <wp:extent cx="342900" cy="20002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90pt;mso-position-vertical-relative:text;margin-left:279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61080</wp:posOffset>
                </wp:positionH>
                <wp:positionV relativeFrom="paragraph">
                  <wp:posOffset>1969135</wp:posOffset>
                </wp:positionV>
                <wp:extent cx="342900" cy="200025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155.05pt;mso-position-vertical-relative:text;margin-left:28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71240</wp:posOffset>
                </wp:positionH>
                <wp:positionV relativeFrom="paragraph">
                  <wp:posOffset>6025515</wp:posOffset>
                </wp:positionV>
                <wp:extent cx="342900" cy="20002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9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474.45pt;mso-position-vertical-relative:text;margin-left:28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71240</wp:posOffset>
                </wp:positionH>
                <wp:positionV relativeFrom="paragraph">
                  <wp:posOffset>5918835</wp:posOffset>
                </wp:positionV>
                <wp:extent cx="342900" cy="200025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8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466.05pt;mso-position-vertical-relative:text;margin-left:28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61080</wp:posOffset>
                </wp:positionH>
                <wp:positionV relativeFrom="paragraph">
                  <wp:posOffset>5448300</wp:posOffset>
                </wp:positionV>
                <wp:extent cx="342900" cy="20002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429pt;mso-position-vertical-relative:text;margin-left:28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56000</wp:posOffset>
                </wp:positionH>
                <wp:positionV relativeFrom="paragraph">
                  <wp:posOffset>4272915</wp:posOffset>
                </wp:positionV>
                <wp:extent cx="342900" cy="20002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336.45pt;mso-position-vertical-relative:text;margin-left:28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50920</wp:posOffset>
                </wp:positionH>
                <wp:positionV relativeFrom="paragraph">
                  <wp:posOffset>3272155</wp:posOffset>
                </wp:positionV>
                <wp:extent cx="342900" cy="200025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257.65pt;mso-position-vertical-relative:text;margin-left:279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45840</wp:posOffset>
                </wp:positionH>
                <wp:positionV relativeFrom="paragraph">
                  <wp:posOffset>3068955</wp:posOffset>
                </wp:positionV>
                <wp:extent cx="342900" cy="200025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R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241.65pt;mso-position-vertical-relative:text;margin-left:279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T</w:t>
                      </w:r>
                      <w:r>
                        <w:rPr>
                          <w:sz w:val="15"/>
                          <w:szCs w:val="15"/>
                        </w:rPr>
                        <w:t>IR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48760</wp:posOffset>
                </wp:positionH>
                <wp:positionV relativeFrom="paragraph">
                  <wp:posOffset>2575560</wp:posOffset>
                </wp:positionV>
                <wp:extent cx="800100" cy="297180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IR-NB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202.8pt;mso-position-vertical-relative:text;margin-left:31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TIR-N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68700</wp:posOffset>
                </wp:positionH>
                <wp:positionV relativeFrom="paragraph">
                  <wp:posOffset>6436995</wp:posOffset>
                </wp:positionV>
                <wp:extent cx="342900" cy="200025"/>
                <wp:effectExtent l="0" t="0" r="0" b="0"/>
                <wp:wrapNone/>
                <wp:docPr id="2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506.85pt;mso-position-vertical-relative:text;margin-left:28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C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563620</wp:posOffset>
                </wp:positionH>
                <wp:positionV relativeFrom="paragraph">
                  <wp:posOffset>7005955</wp:posOffset>
                </wp:positionV>
                <wp:extent cx="342900" cy="200025"/>
                <wp:effectExtent l="0" t="0" r="0" b="0"/>
                <wp:wrapNone/>
                <wp:docPr id="3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551.65pt;mso-position-vertical-relative:text;margin-left:280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C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53460</wp:posOffset>
                </wp:positionH>
                <wp:positionV relativeFrom="paragraph">
                  <wp:posOffset>7336155</wp:posOffset>
                </wp:positionV>
                <wp:extent cx="342900" cy="200025"/>
                <wp:effectExtent l="0" t="0" r="0" b="0"/>
                <wp:wrapNone/>
                <wp:docPr id="3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577.65pt;mso-position-vertical-relative:text;margin-left:279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C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58540</wp:posOffset>
                </wp:positionH>
                <wp:positionV relativeFrom="paragraph">
                  <wp:posOffset>8221980</wp:posOffset>
                </wp:positionV>
                <wp:extent cx="342900" cy="200025"/>
                <wp:effectExtent l="0" t="0" r="0" b="0"/>
                <wp:wrapNone/>
                <wp:docPr id="3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75pt;mso-wrap-distance-left:9.05pt;mso-wrap-distance-right:9.05pt;mso-wrap-distance-top:0pt;mso-wrap-distance-bottom:0pt;margin-top:647.4pt;mso-position-vertical-relative:text;margin-left:2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CC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010660</wp:posOffset>
                </wp:positionH>
                <wp:positionV relativeFrom="paragraph">
                  <wp:posOffset>7529830</wp:posOffset>
                </wp:positionV>
                <wp:extent cx="800100" cy="297180"/>
                <wp:effectExtent l="0" t="0" r="0" b="0"/>
                <wp:wrapNone/>
                <wp:docPr id="3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C-NB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592.9pt;mso-position-vertical-relative:text;margin-left:315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5"/>
                          <w:szCs w:val="15"/>
                        </w:rPr>
                        <w:t>CC-NB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13:03:00Z</dcterms:created>
  <dc:creator>user</dc:creator>
  <dc:description/>
  <cp:keywords/>
  <dc:language>en-US</dc:language>
  <cp:lastModifiedBy>whj</cp:lastModifiedBy>
  <dcterms:modified xsi:type="dcterms:W3CDTF">2012-10-23T11:51:00Z</dcterms:modified>
  <cp:revision>13</cp:revision>
  <dc:subject/>
  <dc:title/>
</cp:coreProperties>
</file>